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>. Population specific composition of the complete SSc set of patients for the analyzed features of the diseas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31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4"/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opulatio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lcSSc 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dcSSc 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ACA+ 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ATA+ 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Fib +%</w:t>
            </w:r>
          </w:p>
        </w:tc>
      </w:tr>
      <w:tr>
        <w:trPr>
          <w:trHeight w:val="315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Spain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67.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2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5.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2.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5.25</w:t>
            </w:r>
          </w:p>
        </w:tc>
      </w:tr>
      <w:tr>
        <w:trPr>
          <w:trHeight w:val="315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German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7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2.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0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0.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4.90</w:t>
            </w:r>
          </w:p>
        </w:tc>
      </w:tr>
      <w:tr>
        <w:trPr>
          <w:trHeight w:val="315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he Netherland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69.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0.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2.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8.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7.47</w:t>
            </w:r>
          </w:p>
        </w:tc>
      </w:tr>
      <w:tr>
        <w:trPr>
          <w:trHeight w:val="315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Ital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74.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5.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5.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4.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3.67</w:t>
            </w:r>
          </w:p>
        </w:tc>
      </w:tr>
      <w:tr>
        <w:trPr>
          <w:trHeight w:val="315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Swede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76.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3.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7.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7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2.27</w:t>
            </w:r>
          </w:p>
        </w:tc>
      </w:tr>
      <w:tr>
        <w:trPr>
          <w:trHeight w:val="315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he United Kingdo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69.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0.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6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9.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9.32</w:t>
            </w:r>
          </w:p>
        </w:tc>
      </w:tr>
      <w:tr>
        <w:trPr>
          <w:trHeight w:val="315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Norw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65.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4.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3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.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9.09</w:t>
            </w:r>
          </w:p>
        </w:tc>
      </w:tr>
      <w:tr>
        <w:trPr>
          <w:trHeight w:val="315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Overal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68.3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31.6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40.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25.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35.02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ind w:left="2835" w:right="294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cSSc: limited cutaneous systemic sclerosis; dcSSc: diffuse cutaneous systemic sclerosis; ACA+: anti-centromere autoantibody positive patients; ATA+: anti-topoisomerase autoantibody positive patients. NA: not available data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Genotype and allele distribu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D226 </w:t>
      </w:r>
      <w:r>
        <w:rPr>
          <w:rFonts w:cs="Times New Roman" w:ascii="Times New Roman" w:hAnsi="Times New Roman"/>
          <w:sz w:val="24"/>
          <w:szCs w:val="24"/>
          <w:lang w:val="en-US"/>
        </w:rPr>
        <w:t>rs763361 (chr:18, 65,682,622</w:t>
      </w:r>
      <w:r>
        <w:rPr/>
        <w:t>bp) genetic variant in seven European cohorts.</w:t>
      </w:r>
    </w:p>
    <w:tbl>
      <w:tblPr>
        <w:tblW w:w="1178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2"/>
        <w:gridCol w:w="1884"/>
        <w:gridCol w:w="1277"/>
        <w:gridCol w:w="1277"/>
        <w:gridCol w:w="1277"/>
        <w:gridCol w:w="1120"/>
        <w:gridCol w:w="969"/>
        <w:gridCol w:w="1851"/>
      </w:tblGrid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383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Genotype,  N (%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</w:r>
          </w:p>
        </w:tc>
        <w:tc>
          <w:tcPr>
            <w:tcW w:w="2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Allele test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HR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Subgroup (N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1/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1/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2/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 xml:space="preserve">MAF (%)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-value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OR [CI 95%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pai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134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98 (22.2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40 (47.6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4 (30.1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0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79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1 (22.8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0 (47.9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32 (29.2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7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3 [0.91-1.1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53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5 (23.3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2 (48.8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9 (27.8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7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7 [0.93-1.2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25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6 (21.7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8 (45.9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3 (32.3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7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5 [0.78-1.1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36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1 (22.1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3 (50.1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1 (27.6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2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5 [0.89-1.2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7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 (22.7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0 (45.4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6 (31.8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.4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8 [0.78-1.2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206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 (22.8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0 (48.5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9 (28.64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09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9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4 [0.85-1.2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ermany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27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0 (22.1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1 (52.0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0 (25.8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1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13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23.8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3 (39.5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 (36.5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3.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3 [0.62-1.1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7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 (26.0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35.6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8 (38.3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3.8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4 [0.58-1.2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6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 (21.3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 (44.2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1 (34.4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3.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3 [0.56-1.2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4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 (23.8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 (45.2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 (30.9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4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3 [0.59-1.4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3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 (24.3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45.9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 (29.7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7 [0.59-1.5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6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 (21.5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4 (36.9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 (41.54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9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2 [0.49-1.06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he Netherland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53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7 (23.6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9 (50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2 (26.3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27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6 (20.5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5 (56.9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1 (22.4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.0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2 [0.83-1.2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19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 (20.5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7 (56.3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 (23.1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0 [0.79-1.2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8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20.7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 (58.5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20.7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6 [0.76-1.4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6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20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3 (55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25.0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6 [0.66-1.4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7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 (22.7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 (60.7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 (16.4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3.1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20 [0.86-1.6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127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4 (18.90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6 (59.8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 (21.26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8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5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1 [0.77-1.3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taly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77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01 (25.8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56 (45.8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20 (28.3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7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30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6 (21.5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6 (50.9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4 (27.4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0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3 [0.77-1.1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22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 (21.9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2 (50.2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2 (27.8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0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3 [0.76-1.1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8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20.4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 (53.0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2 (26.5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9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3 [0.68-1.2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13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8 (21.2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1 (53.7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3 (25.0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1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7 [0.75-1.26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3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9 (21.8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1 (45.8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3 (32.3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7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5 [0.65-1.1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108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5 (23.1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2 (48.1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1 (28.70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2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7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4 [0.71-1.2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wede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26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7 (21.5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7 (51.7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1 (26.7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3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15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20.6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3 (53.5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 (25.8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4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0 [0.76-1.3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11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22.2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9 (50.4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27.3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0 [0.74-1.3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3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 (15.7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4 (63.1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 (21.0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3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0 [0.62-1.6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4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 (23.8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40.4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35.7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0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8 [0.55-1.3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2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 (12.5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 (58.3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 (29.1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.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9 [0.44-1.4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8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 (22.2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3 (53.09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0 (24.69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77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5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6 [0.74-1.5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he United Kingdom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36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6 (20.7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4 (50.2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6 (28.9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.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27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2 (26.6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5 (46.3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3 (27.0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.8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1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17 [0.94-1.46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19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 (23.9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8 (44.9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1 (31.1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4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2 [0.80-1.3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7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5 (33.7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 (50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16.2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8.7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4.23E-0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68 [1.18-2.4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10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 (17.1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1 (48.5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 (34.2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.4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3 [0.61-1.1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4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35.7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38.1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 (26.1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4.7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1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43 [0.91-2.2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103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 (26.2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 (48.5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25.24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.49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4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20 [0.88-1.6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orway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25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8 (26.9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4 (45.2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0 (27.7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.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9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3 (24.7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 (40.8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34.4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.1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4 [0.60-1.1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6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 (22.5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 (43.5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1 (33.8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1 [0.55-1.2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3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 (29.0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 (35.4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 (35.4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7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9 [0.53-1.5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5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23.5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2 (43.1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33.3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.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3 [0.54-1.2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 (41.6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 (25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 (33.3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4.1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20 [0.53-2.7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39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 (25.6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 (35.90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38.46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3.59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6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6 [0.47-1.23]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ind w:left="284" w:right="254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Controls are used as reference for all comparisons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AF: minor allele frequency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-value: allelic Chisq uncorrecte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-value; SSc: systemic sclerosis; dcSSc: diffuse cutaneous systemic sclerosis; ATA: anti-topoisomerase antibodies; Fib+: lung fibrosis positive SSc patien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Genotype and allele distribu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D226 </w:t>
      </w:r>
      <w:r>
        <w:rPr/>
        <w:t>rs34794968 (chr:18; 65,682,006bp) genetic variant in seven European cohorts.</w:t>
      </w:r>
    </w:p>
    <w:tbl>
      <w:tblPr>
        <w:tblW w:w="124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2"/>
        <w:gridCol w:w="1884"/>
        <w:gridCol w:w="1900"/>
        <w:gridCol w:w="1277"/>
        <w:gridCol w:w="1277"/>
        <w:gridCol w:w="1120"/>
        <w:gridCol w:w="1042"/>
        <w:gridCol w:w="1778"/>
      </w:tblGrid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Genotype,  N (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Allele test</w:t>
            </w:r>
          </w:p>
        </w:tc>
        <w:tc>
          <w:tcPr>
            <w:tcW w:w="39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HR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Subgroup (N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1/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1/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2/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 xml:space="preserve">MAF (%) 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-value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OR [CI 95%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pai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137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30 (16.7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44 (46.7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3 (36.5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.0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78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8 (17.5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56 (45.2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92 (37.1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4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1 [0.89-1.1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53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6 (18.0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44 (45.9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1 (35.9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.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9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4 [0.90-1.2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25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2 (16.4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2 (43.9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1 (39.6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.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3 [0.77-1.1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36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5 (17.9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8 (46.2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0 (35.8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.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4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4 [0.88-1.2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7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8 (16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0 (45.7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7 (38.2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.8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6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5 [0.76-1.1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205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4 (16.59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7 (47.3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4 (36.10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.24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5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1 [0.81-1.2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ermany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27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 (14.8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0 (54.1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6 (31.0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.8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15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3 (14.9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8 (44.1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3 (40.9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16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2 [0.61-1.0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8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14.6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 (46.3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39.0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5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4 [0.59-1.2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7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 (15.2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0 (41.6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1 (43.0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.1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1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8 [0.54-1.1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5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 (10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8 (56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34.0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5 [0.55-1.3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4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 (19.0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 (42.8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38.1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.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1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4 [0.59-1.5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80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 (12.50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3 (41.2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 (46.25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3.12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0.046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9 [0.47-1.0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he Netherland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52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0 (18.9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51 (47.5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7 (33.5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2.7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27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 (13.9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8 (50.5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7 (35.5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.1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1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6 [0.70-1.0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19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4 (12.5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2 (53.4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5 (34.0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.2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4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7 [0.68-1.1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8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 (17.0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 (43.9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39.0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.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6 [0.61-1.2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6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 (9.6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0 (48.3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41.9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3.8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6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9 [0.46-1.0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8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 (17.0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 (47.5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9 (35.3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.8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5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3 [0.66-1.2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131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 (10.69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3 (55.73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 (33.59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.55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2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4 [0.64-1.1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taly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78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2 (20.7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1 (47.4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49 (31.8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32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6 (20.6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3 (50.9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1 (28.4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0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7 [0.89-1.2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23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 (21.3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5 (49.1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9 (29.4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.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6 [0.86-1.3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8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18.6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 (55.8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2 (25.5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5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0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9 [0.79-1.4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13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 (19.4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9 (49.6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3 (30.9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5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9 [0.77-1.2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3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4 (25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1 (52.2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1 (22.7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1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0.04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31 [1.01-1.6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116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 (23.28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4 (46.5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5 (30.17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55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5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9 [0.83-1.4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wede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27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3 (12.1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6 (50.1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2 (37.6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.2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15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0 (12.5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1 (50.9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8 (36.4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.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3 [0.78-1.3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12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12.3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3 (51.6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 (36.0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.1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4 [0.76-1.4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3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 (13.5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 (48.6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 (37.8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.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3 [0.62-1.6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4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 (11.1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1 (46.6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 (42.2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4.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1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8 [0.55-1.4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2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 (7.4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59.2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 (33.3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.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9 [0.55-1.7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81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14.8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 (48.1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0 (37.04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.89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1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7 [0.75-1.5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he United Kingdom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36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5 (15.1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0 (46.9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7 (37.8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.6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27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 (17.3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2 (48.7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2 (33.9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.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13 [0.90-1.4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19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8 (14.2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3 (47.2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6 (38.5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.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6 [0.75-1.2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7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 (25.6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 (52.7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21.6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2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2.61E-03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72 [1.21-2.4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10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 (12.3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1 (48.5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 (39.0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.6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0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2 [0.67-1.26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4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 (19.0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2 (52.3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28.5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.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4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31 [0.83-2.0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103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15.53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1 (49.5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 (34.95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.29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7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7 [0.78-1.4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orway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26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 (18.3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0 (45.9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3 (35.6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.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9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16.4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 (41.2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 (42.2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.1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0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4 [0.60-1.1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6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 (13.8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0 (46.1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40.0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.9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5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3 [0.56-1.2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3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 (21.8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 (31.2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46.8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5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5 [0.50-1.4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5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 (15.3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3 (44.2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1 (40.3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6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5 [0.55-1.3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 (42.8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 (21.4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 (35.7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3.5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0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64 [0.76-3.5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39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 (23.08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38.46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38.46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2.31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8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4 [0.64-1.68]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ind w:left="284" w:right="254" w:hanging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Controls are used as reference for all comparisons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AF: minor allele frequency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-value: allelic Chisq uncorrecte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-value; SSc: systemic sclerosis; dcSSc: diffuse cutaneous systemic sclerosis; ATA: anti-topoisomerase antibodies; Fib+: lung fibrosis positive SSc patien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Genotype and allele distribu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D226 </w:t>
      </w:r>
      <w:r>
        <w:rPr>
          <w:rFonts w:cs="Times New Roman" w:ascii="Times New Roman" w:hAnsi="Times New Roman"/>
          <w:sz w:val="24"/>
          <w:szCs w:val="24"/>
          <w:lang w:val="en-US"/>
        </w:rPr>
        <w:t>rs727088 (chr:18, 65,681,419</w:t>
      </w:r>
      <w:r>
        <w:rPr/>
        <w:t>bp) genetic variant in seven European cohorts.</w:t>
      </w:r>
    </w:p>
    <w:tbl>
      <w:tblPr>
        <w:tblW w:w="124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2"/>
        <w:gridCol w:w="1884"/>
        <w:gridCol w:w="1900"/>
        <w:gridCol w:w="1277"/>
        <w:gridCol w:w="1277"/>
        <w:gridCol w:w="1120"/>
        <w:gridCol w:w="951"/>
        <w:gridCol w:w="1869"/>
      </w:tblGrid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Genotype,  N (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Allele test</w:t>
            </w:r>
          </w:p>
        </w:tc>
        <w:tc>
          <w:tcPr>
            <w:tcW w:w="39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HR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Subgroup (N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1/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1/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2/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 xml:space="preserve">MAF (%) 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-value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OR [CI 95%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pai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135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01 (22.2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61 (48.7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4 (29.0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78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1 (23.0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0 (48.4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23 (28.4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3 [0.91-1.1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53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8 (24.0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3 (49.3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2 (26.6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6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9 [0.94-1.2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25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3 (21.1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7 (21.1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1 (46.6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4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2 [0.76-1.1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36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4 (23.0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4 (50.4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7 (26.5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2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7 [0.91-1.26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7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 (23.0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2 (46.0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5 (30.9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0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8 [0.79-1.2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203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 (23.6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6 (47.29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9 (29.06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2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9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3 [0.84-1.2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ermany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27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3 (23.3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1 (52.2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6 (24.4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.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14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 (24.1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9 (46.3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 (29.5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2 [0.69-1.2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7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21.5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 (45.5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32.9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1 [0.57-1.16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7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 (27.1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3 (27.1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 (47.1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.7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5 [0.73-1.5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4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 (17.0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55.3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 (27.6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6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3 [0.53-1.2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4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 (21.4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0 (47.6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 (30.9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.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1 [0.51-1.2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74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 (25.68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43.2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3 (31.08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4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2 [0.64-1.3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he Netherlands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53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0 (24.3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0 (50.4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5 (25.2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.5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28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7 (20.3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9 (56.7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4 (22.8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7 [0.79-1.1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19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 (20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2 (57.4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 (22.5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7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7 [0.77-1.2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8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 (21.1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 (21.1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0 (55.2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8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7 [0.70-1.3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6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19.0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5 (55.5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25.4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7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0 [0.62-1.3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8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19.5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1 (62.2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18.2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.6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4 [0.75-1.4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133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19.5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8 (58.6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9 (21.80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.8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5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7 [0.74-1.2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taly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ontrols (n=76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21 (28.9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50 (45.8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93 (25.2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1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30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5 (27.9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7 (51.6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2 (20.3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3.7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8 [0.89-1.3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22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4 (29.0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1 (50.4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 (20.4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4.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10 [0.89-1.3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8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1 (54.7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 (20.2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20.2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2.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2 [0.74-1.4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13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5 (26.1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2 (53.7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 (20.1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2.9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5 [0.80-1.36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2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2 (32.5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1 (47.2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20.1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6.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1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19 [0.91-1.5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109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4 (31.19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2 (47.7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3 (21.10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5.0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7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14 [0.85-1.5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weden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26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3 (20.1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3 (54.3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7 (25.4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3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15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20.6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2 (52.9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 (26.4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9 [0.75-1.3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11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21.8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1 (51.2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26.8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.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7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1 [0.74-1.3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3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 (16.6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1 (16.6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 (58.3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.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4 [0.57-1.5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4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 (20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 (42.2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37.7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.1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7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8 [0.49-1.2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2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 (14.8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59.2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 (25.9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.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9 [0.51-1.56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80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21.2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 (51.2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2 (27.50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8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2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8 [0.69-1.4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he United Kingdom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36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0 (21.8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3 (50.0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3 (28.1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8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27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2 (26.3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8 (46.8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3 (26.7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.8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13 [0.90-1.4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19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 (23.8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9 (45.1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1 (30.9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8 [0.77-1.26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7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5 (32.8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 (32.8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51.3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8.5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60 [1.13-2.2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10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 (16.8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3 (49.5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 (33.6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.5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17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1 [0.59-1.10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4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34.8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 (41.8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 (23.2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5.8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1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43 [0.91-2.2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103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25.2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2 (50.49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5 (24.27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.4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6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16 [0.85-1.5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orway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26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9 (26.4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1 (46.3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1 (27.2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.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9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 (26.8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 (40.2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 (32.9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9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0 [0.64-1.2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6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22.7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0 (45.4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1 (31.8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.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5 [0.58-1.24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3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 (35.4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 (35.4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 (29.0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2 [0.60-1.7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5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22.6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5 (47.1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 (30.1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.2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7 [0.57-1.33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 (30.7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 (15.3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 (53.8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.4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62 [0.27-1.3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37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 (27.03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 (32.43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 (40.54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3.24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5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5 [0.46-1.23]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ind w:left="284" w:right="254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84" w:right="254" w:hanging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Controls are used as reference for all comparisons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AF: minor allele frequency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-value: allelic Chisq uncorrecte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-value; SSc: systemic sclerosis; dcSSc: diffuse cutaneous systemic sclerosis; ATA: anti-topoisomerase antibodies; Fib+: lung fibrosis positive SSc patien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7:02:00Z</dcterms:created>
  <dc:creator>laboratorio 206</dc:creator>
  <dc:description/>
  <cp:keywords/>
  <dc:language>en-US</dc:language>
  <cp:lastModifiedBy>lara</cp:lastModifiedBy>
  <dcterms:modified xsi:type="dcterms:W3CDTF">2012-04-08T11:29:00Z</dcterms:modified>
  <cp:revision>8</cp:revision>
  <dc:subject/>
  <dc:title/>
</cp:coreProperties>
</file>